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t xml:space="preserve">Table S2. F-values from a split-plot ANOVA on the plant growth characteristics of transgenic hybrid, non- transgenic hybrid, wild mustard and transgenic oilseed rape in the multi-culture experiment </w:t>
      </w:r>
    </w:p>
    <w:tbl>
      <w:tblPr>
        <w:tblW w:w="148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851"/>
        <w:gridCol w:w="1296"/>
        <w:gridCol w:w="1276"/>
        <w:gridCol w:w="1134"/>
        <w:gridCol w:w="1275"/>
        <w:gridCol w:w="1276"/>
        <w:gridCol w:w="1163"/>
        <w:gridCol w:w="1669"/>
        <w:gridCol w:w="1134"/>
        <w:gridCol w:w="1003"/>
        <w:gridCol w:w="1121"/>
      </w:tblGrid>
      <w:tr>
        <w:trPr/>
        <w:tc>
          <w:tcPr>
            <w:tcW w:w="16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ergence rat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ys to flowering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mas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ed numb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ed weight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Reprod. allocation</w:t>
            </w:r>
          </w:p>
        </w:tc>
        <w:tc>
          <w:tcPr>
            <w:tcW w:w="16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Thousand-seed weigh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of large seeds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of medium seeds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of small seeds</w:t>
            </w:r>
          </w:p>
        </w:tc>
      </w:tr>
      <w:tr>
        <w:trPr/>
        <w:tc>
          <w:tcPr>
            <w:tcW w:w="166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07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6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66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2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nsit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D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2.86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7.4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08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ror Densit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ed siz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S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88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46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0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08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2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nt typ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P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0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9.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0.57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6.9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1.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7.0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9.15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47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12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1.55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*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*P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6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0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21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16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16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9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66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36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92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*P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66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09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>
        <w:trPr/>
        <w:tc>
          <w:tcPr>
            <w:tcW w:w="166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*S*P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>
        <w:trPr/>
        <w:tc>
          <w:tcPr>
            <w:tcW w:w="16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Error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6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  <w:t>*, P&lt;0.05; **P&lt;0.01; ***, P&lt;0.00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2085"/>
              <wp:effectExtent l="0" t="0" r="0" b="0"/>
              <wp:wrapSquare wrapText="bothSides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20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55pt;mso-wrap-distance-left:0pt;mso-wrap-distance-right:0pt;mso-wrap-distance-top:0pt;mso-wrap-distance-bottom:0pt;margin-top:0pt;mso-position-vertical-relative:text;margin-left:694.3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fr-FR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kern w:val="0"/>
      <w:sz w:val="22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pacing w:lineRule="auto" w:line="240" w:before="0" w:after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8:11:00Z</dcterms:created>
  <dc:creator>Wei Wei</dc:creator>
  <dc:description/>
  <cp:keywords/>
  <dc:language>en-US</dc:language>
  <cp:lastModifiedBy>Wei Wei</cp:lastModifiedBy>
  <dcterms:modified xsi:type="dcterms:W3CDTF">2012-05-31T08:13:00Z</dcterms:modified>
  <cp:revision>1</cp:revision>
  <dc:subject/>
  <dc:title/>
</cp:coreProperties>
</file>